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7049"/>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b/>
                <w:bCs/>
                <w:sz w:val="20"/>
              </w:rPr>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done-Title pag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done- Abstract pag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Cs/>
                <w:sz w:val="20"/>
              </w:rPr>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Cs/>
                <w:sz w:val="20"/>
              </w:rPr>
              <w:t>(pages 3-7 (rationale – pages 6-7)</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 xml:space="preserve">Objectives </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Cs/>
                <w:sz w:val="20"/>
              </w:rPr>
              <w:t>(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 xml:space="preserve">Study design </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Cs/>
                <w:sz w:val="20"/>
              </w:rPr>
              <w:t>(page 7)</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 xml:space="preserve">Setting </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page 7), locations (page 7), and relevant dates (pages 7-8), including periods of recruitment, exposure, follow-up, and data collection </w:t>
            </w:r>
            <w:r>
              <w:rPr>
                <w:bCs/>
                <w:sz w:val="20"/>
              </w:rPr>
              <w:t>(pages 7-8)</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Participants </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pages 7-8). Give the rationale for the choice of cases and controls </w:t>
            </w:r>
            <w:r>
              <w:rPr>
                <w:bCs/>
                <w:sz w:val="20"/>
              </w:rPr>
              <w:t>(pages 7-8)</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bCs/>
                <w:sz w:val="20"/>
              </w:rPr>
              <w:t>(pages 7-8)</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 xml:space="preserve">Variables </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s 7-9)</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7-9)</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7)</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 xml:space="preserve">Study size </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Cs/>
                <w:sz w:val="20"/>
              </w:rPr>
              <w:t>(page 9)</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r>
              <w:rPr>
                <w:bCs/>
                <w:sz w:val="20"/>
              </w:rPr>
              <w:t xml:space="preserve"> </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Cs/>
                <w:sz w:val="20"/>
              </w:rPr>
              <w:t>(page 9)</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r>
              <w:rPr>
                <w:sz w:val="20"/>
              </w:rPr>
              <w:t xml:space="preserve"> </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s 9-10)</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9)</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 (page 8)</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s 10-11, Figure 4)</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s 10-11, Figure 4)</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Figure 4)</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2)</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Information was available for all discordant pairs (Table 2, footnotes)</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 (page 11, Table 3)</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s 11, Table 3)</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N.A. </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N.A. </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1T07:32:00Z</dcterms:created>
  <dc:creator>pplouffe</dc:creator>
  <dc:description/>
  <cp:keywords/>
  <dc:language>en-US</dc:language>
  <cp:lastModifiedBy>Anna Lena Lopez</cp:lastModifiedBy>
  <cp:lastPrinted>2007-10-20T14:51:00Z</cp:lastPrinted>
  <dcterms:modified xsi:type="dcterms:W3CDTF">2011-01-03T14:2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